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402"/>
        <w:jc w:val="center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Appendix 1 Search strategy</w:t>
      </w:r>
    </w:p>
    <w:p>
      <w:pPr>
        <w:pStyle w:val="Normal"/>
        <w:spacing w:lineRule="auto" w:line="480"/>
        <w:ind w:firstLine="402"/>
        <w:rPr>
          <w:sz w:val="20"/>
          <w:szCs w:val="20"/>
        </w:rPr>
      </w:pPr>
      <w:r>
        <w:rPr>
          <w:b/>
          <w:sz w:val="20"/>
          <w:szCs w:val="20"/>
        </w:rPr>
        <w:t xml:space="preserve">1. </w:t>
      </w:r>
      <w:r>
        <w:rPr>
          <w:b/>
          <w:sz w:val="20"/>
          <w:szCs w:val="20"/>
        </w:rPr>
        <w:t>PubMed search strategy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=</w:t>
      </w:r>
      <w:r>
        <w:rPr>
          <w:sz w:val="20"/>
          <w:szCs w:val="20"/>
        </w:rPr>
        <w:t>47)</w:t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  <w:t>("nadph oxidase"[MeSH Terms] OR ("nadph"[All Fields] AND "oxidase"[All Fields]) OR "nadph oxidase"[All Fields]) OR ("nad"[MeSH Terms] OR "nad"[All Fields]) AND P[All Fields] AND (H[All Fields] AND ("oxidoreductases"[MeSH Terms] OR "oxidoreductases"[All Fields] OR "oxidase"[All Fields])) AND (("mutation"[MeSH Terms] OR "mutation"[All Fields]) OR variant[All Fields] OR ("polymorphism, genetic"[MeSH Terms] OR ("polymorphism"[All Fields] AND "genetic"[All Fields]) OR "genetic polymorphism"[All Fields] OR "polymorphism"[All Fields]) OR ("genotype"[MeSH Terms] OR "genotype"[All Fields])) AND (("stroke"[MeSH Terms] OR "stroke"[All Fields]) OR ("cerebrovascular disorders"[MeSH Terms] OR ("cerebrovascular"[All Fields] AND "disorders"[All Fields]) OR "cerebrovascular disorders"[All Fields] OR ("cerebrovascular"[All Fields] AND "disease"[All Fields]) OR "cerebrovascular disease"[All Fields]) OR ("cerebrovascular disorders"[MeSH Terms] OR ("cerebrovascular"[All Fields] AND "disorders"[All Fields]) OR "cerebrovascular disorders"[All Fields] OR ("cerebrovascular"[All Fields] AND "disorder"[All Fields]) OR "cerebrovascular disorder"[All Fields]) OR ("stroke"[MeSH Terms] OR "stroke"[All Fields] OR ("cerebral"[All Fields] AND "infarction"[All Fields]) OR "cerebral infarction"[All Fields] OR "cerebral infarction"[MeSH Terms] OR ("cerebral"[All Fields] AND "infarction"[All Fields])) OR ("cerebral ischaemia"[All Fields] OR "cerebral infarction"[MeSH Terms] OR ("cerebral"[All Fields] AND "infarction"[All Fields]) OR "cerebral infarction"[All Fields] OR ("cerebral"[All Fields] AND "ischemia"[All Fields]) OR "cerebral ischemia"[All Fields] OR "brain ischemia"[MeSH Terms] OR ("brain"[All Fields] AND "ischemia"[All Fields]) OR "brain ischemia"[All Fields] OR ("cerebral"[All Fields] AND "ischemia"[All Fields])) OR ("brain infarction"[MeSH Terms] OR ("brain"[All Fields] AND "infarction"[All Fields]) OR "brain infarction"[All Fields]))</w:t>
      </w:r>
    </w:p>
    <w:p>
      <w:pPr>
        <w:pStyle w:val="Normal"/>
        <w:spacing w:lineRule="auto" w:line="480"/>
        <w:ind w:firstLine="402"/>
        <w:rPr>
          <w:sz w:val="20"/>
          <w:szCs w:val="20"/>
        </w:rPr>
      </w:pPr>
      <w:r>
        <w:rPr>
          <w:b/>
          <w:sz w:val="20"/>
          <w:szCs w:val="20"/>
        </w:rPr>
        <w:t xml:space="preserve">2. </w:t>
      </w:r>
      <w:r>
        <w:rPr>
          <w:b/>
          <w:sz w:val="20"/>
          <w:szCs w:val="20"/>
        </w:rPr>
        <w:t>EMBASE search strategy</w:t>
      </w:r>
      <w:r>
        <w:rPr>
          <w:sz w:val="20"/>
          <w:szCs w:val="20"/>
        </w:rPr>
        <w:t xml:space="preserve"> (</w:t>
      </w:r>
      <w:r>
        <w:rPr>
          <w:sz w:val="20"/>
          <w:szCs w:val="20"/>
        </w:rPr>
        <w:t>n=</w:t>
      </w:r>
      <w:r>
        <w:rPr>
          <w:sz w:val="20"/>
          <w:szCs w:val="20"/>
        </w:rPr>
        <w:t>14)</w:t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  <w:t>#1.   'nadph'/exp OR nadph AND ('oxidase'/exp OR oxidase)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 xml:space="preserve">#2.   'mutation'/exp OR mutation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3.   variant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4.   polymorphism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5.   'genotype'/exp OR genotype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6.   #2 OR #3 OR #4 OR #5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7.   'stroke'/exp OR stroke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8.   cerebrovascular AND ('disease'/exp OR disease)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9.   cerebrovascular AND ('disorder'/exp OR disorder)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10.   cerebral AND ('infarction'/exp OR infarction)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11.   cerebral AND ('ischemia'/exp OR ischemia)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12.   'brain'/exp OR brain AND ('infarction'/exp OR infarction)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13.   #7 OR #8 OR #9 OR #10 OR #11 OR #12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14.   #1 AND #6 AND #13</w:t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2"/>
        <w:rPr>
          <w:sz w:val="20"/>
          <w:szCs w:val="20"/>
        </w:rPr>
      </w:pPr>
      <w:r>
        <w:rPr>
          <w:b/>
          <w:sz w:val="20"/>
          <w:szCs w:val="20"/>
        </w:rPr>
        <w:t xml:space="preserve">3. </w:t>
      </w:r>
      <w:r>
        <w:rPr>
          <w:b/>
          <w:sz w:val="20"/>
          <w:szCs w:val="20"/>
        </w:rPr>
        <w:t>Web of Science search strategy (</w:t>
      </w:r>
      <w:r>
        <w:rPr>
          <w:sz w:val="20"/>
          <w:szCs w:val="20"/>
        </w:rPr>
        <w:t>n=</w:t>
      </w:r>
      <w:r>
        <w:rPr>
          <w:sz w:val="20"/>
          <w:szCs w:val="20"/>
        </w:rPr>
        <w:t>33)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1   topic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NADPH oxidase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2   topic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mutation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3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variant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4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polymorphism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5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genotype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 xml:space="preserve"># 6   #5 OR #4 OR #3 OR #2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7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stroke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8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cerebrovascular disease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9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cerebrovascular disorder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10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cerebral infarction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11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cerebral ischemia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># 12   topic =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(brain infarction)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 xml:space="preserve"># 13   #12 OR #11 OR #10 OR #9 OR #8 OR #7 </w:t>
      </w:r>
    </w:p>
    <w:p>
      <w:pPr>
        <w:pStyle w:val="Normal"/>
        <w:spacing w:lineRule="auto" w:line="480"/>
        <w:ind w:firstLine="400"/>
        <w:rPr/>
      </w:pPr>
      <w:r>
        <w:rPr>
          <w:sz w:val="20"/>
          <w:szCs w:val="20"/>
        </w:rPr>
        <w:t xml:space="preserve"># 14   #13 AND #6 AND #1 </w:t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ind w:firstLine="402"/>
        <w:rPr/>
      </w:pPr>
      <w:r>
        <w:rPr>
          <w:b/>
          <w:color w:val="000000"/>
          <w:sz w:val="20"/>
          <w:szCs w:val="20"/>
          <w:shd w:fill="FFFFFF" w:val="clear"/>
        </w:rPr>
        <w:t xml:space="preserve">4. </w:t>
      </w:r>
      <w:r>
        <w:rPr>
          <w:b/>
          <w:color w:val="000000"/>
          <w:sz w:val="20"/>
          <w:szCs w:val="20"/>
          <w:shd w:fill="FFFFFF" w:val="clear"/>
        </w:rPr>
        <w:t>No articles identified by manual search and abstracts of conferences.</w:t>
      </w:r>
    </w:p>
    <w:sectPr>
      <w:type w:val="nextPage"/>
      <w:pgSz w:w="11906" w:h="16838"/>
      <w:pgMar w:left="1600" w:right="16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8T08:30:00Z</dcterms:created>
  <dc:creator>雨林木风</dc:creator>
  <dc:description/>
  <cp:keywords/>
  <dc:language>en-US</dc:language>
  <cp:lastModifiedBy>雨林木风</cp:lastModifiedBy>
  <dcterms:modified xsi:type="dcterms:W3CDTF">2012-12-12T11:52:00Z</dcterms:modified>
  <cp:revision>9</cp:revision>
  <dc:subject/>
  <dc:title>search strategy</dc:title>
</cp:coreProperties>
</file>